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rPr>
          <w:rFonts w:hint="eastAsia" w:ascii="Times New Roman" w:hAnsi="Times New Roman" w:eastAsia="宋体" w:cs="Times New Roman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eastAsia="zh-CN"/>
        </w:rPr>
        <w:drawing>
          <wp:inline distT="0" distB="0" distL="114300" distR="114300">
            <wp:extent cx="5271135" cy="3911600"/>
            <wp:effectExtent l="0" t="0" r="5715" b="12700"/>
            <wp:docPr id="1" name="图片 1" descr="SDI国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DI国家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Fiq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ASRs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f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or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PMP</w:t>
      </w:r>
      <w:r>
        <w:rPr>
          <w:rFonts w:ascii="Times New Roman" w:hAnsi="Times New Roman" w:cs="Times New Roman"/>
          <w:sz w:val="20"/>
          <w:szCs w:val="20"/>
        </w:rPr>
        <w:t>-relate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elderly deaths and DALY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204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countries and territories by 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I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1990-20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21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 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(A)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S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 for A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PMP</w:t>
      </w:r>
      <w:r>
        <w:rPr>
          <w:rFonts w:ascii="Times New Roman" w:hAnsi="Times New Roman" w:cs="Times New Roman"/>
          <w:sz w:val="20"/>
          <w:szCs w:val="20"/>
        </w:rPr>
        <w:t>-relate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elderly deaths and DALY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 rat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204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countries and territories by 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 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(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)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S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 for H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P-SF</w:t>
      </w:r>
      <w:r>
        <w:rPr>
          <w:rFonts w:ascii="Times New Roman" w:hAnsi="Times New Roman" w:cs="Times New Roman"/>
          <w:sz w:val="20"/>
          <w:szCs w:val="20"/>
        </w:rPr>
        <w:t>-relate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elderly deaths and DALY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204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countries and territories by 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SM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ge-standardized mortality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SD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ge-standardized disability-adjusted life-yea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S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ge-standardized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MP, particulate matter pollution; APMP, ambient particulate matter pollution; H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P-SF, household air pollution from solid fuels.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PMP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-related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lde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rly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eaths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and A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in 1990 and 20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21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.</w:t>
      </w:r>
    </w:p>
    <w:tbl>
      <w:tblPr>
        <w:tblStyle w:val="5"/>
        <w:tblW w:w="10190" w:type="dxa"/>
        <w:tblInd w:w="-86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850"/>
        <w:gridCol w:w="1840"/>
        <w:gridCol w:w="1910"/>
        <w:gridCol w:w="18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690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990</w:t>
            </w:r>
          </w:p>
        </w:tc>
        <w:tc>
          <w:tcPr>
            <w:tcW w:w="3740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Characteristics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eat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cases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R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eat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cases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verall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49.34 (1235.88-2269.16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4.25 (271.03-499.24)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47.03 (2820.65-4718.49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6.54 (246.75-412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ex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a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07.6 (650.75-1169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1.71 (344.73-621.8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50.09 (1613.39-2625.0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8.39 (329.11-535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41.74 (590.25-1097.1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1.94 (218.51-406.9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96.94 (1186.94-2141.2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7.36 (180.56-324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ocio-demographic index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.07 (30.56-67.6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5.58 (139.27-310.5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7.86 (78.17-166.9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7.1 (156.91-335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-midd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0.07 (105.78-228.8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0.51 (171.94-371.9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65.46 (419.46-919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4.88 (260.97-573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6.95 (245.76-541.8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1.13 (242.37-531.9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19.72 (1113.86-1976.5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4.87 (346.99-616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-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56.42 (454.93-879.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69.88 (394.12-763.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98.62 (845.66-1346.5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97.75 (306.6-487.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5.95 (327.69-713.3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9.99 (207.73-450.6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2.5 (245.88-447.2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6.65 (70.73-125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gi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.53 (10.47-49.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2.11 (190.43-893.2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.91 (35.04-65.6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82.93 (400.92-751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6.31 (170.35-625.9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48.55 (212.7-789.8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81.92 (1172.47-2089.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19.07 (431.48-769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8.99 (74.82-22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6.08 (132.22-393.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13.63 (520.27-1094.9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2.2 (314.13-662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ast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2.54 (28.28-110.6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1.37 (109.04-427.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9.49 (158.42-334.3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7.43 (220.39-465.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ustral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26 (0.12-8.9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.86 (3.57-275.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51 (2.66-6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.27 (28.56-71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Ocean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4 (0.13-1.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2.74 (51.6-404.1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1 (0.5-3.0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9.78 (74.48-447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Asia Pacifi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.26 (13.69-97.7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5.82 (54.27-389.0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2.22 (41.52-106.5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8.44 (46.37-113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Europ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2.94 (69.07-202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10.29 (368.82-1081.7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1.2 (78.8-125.4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0.81 (227.49-360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Europ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7.9 (148.25-430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32.18 (427.79-1246.7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7.74 (92.96-217.4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6.12 (180.5-421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Europ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8.84 (157.19-490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6.14 (181.05-564.3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1.08 (83.83-163.0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9.86 (48.79-93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ndean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.6 (4.54-15.4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0.95 (189.81-645.5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38 (10.29-25.7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0.51 (131.26-325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.73 (19.22-51.4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7.09 (208.43-558.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.86 (42.44-80.2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6.02 (130.01-245.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aribbea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.14 (3.54-17.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2.47 (109.36-526.6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.99 (8.8-26.6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4.75 (116.93-352.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North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7.62 (51.64-219.8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3.74 (98.66-418.9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.8 (22.91-76.8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.85 (22.1-73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.02 (9.55-31.6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3.66 (162.26-539.2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.19 (11.09-30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4.54 (85.65-230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Tropical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.92 (8.91-46.9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2.16 (89.87-476.6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.16 (24.05-64.3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7.58 (71.42-189.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North Africa and Middle Eas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2.55 (82.25-140.2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67.25 (487.08-832.0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5.13 (237.91-350.8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18.33 (497.95-734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6 (1.93-5.8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5.68 (100-300.4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.66 (5.77-14.5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4.55 (122.33-309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38 (4.88-10.8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1.21 (66.52-148.8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.02 (9.88-24.2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9.07 (60.78-150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68 (5.05-10.3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8.22 (169.54-348.2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.83 (14.57-27.0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7.02 (234.9-439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.08 (15.32-38.58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8.46 (168.86-429.03)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.92 (31.38-85.23)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3.38 (167.71-454.11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PMP, ambient particulate matter pollution; </w:t>
      </w:r>
      <w:r>
        <w:rPr>
          <w:rFonts w:hint="default" w:ascii="Times New Roman" w:hAnsi="Times New Roman" w:cs="Times New Roman"/>
          <w:sz w:val="20"/>
          <w:szCs w:val="20"/>
        </w:rPr>
        <w:t>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</w:rPr>
        <w:t xml:space="preserve">R, </w:t>
      </w:r>
      <w:r>
        <w:rPr>
          <w:rFonts w:ascii="Times New Roman" w:hAnsi="Times New Roman" w:cs="Times New Roman"/>
          <w:sz w:val="20"/>
          <w:szCs w:val="20"/>
        </w:rPr>
        <w:t>age-standardized mortality rate</w:t>
      </w:r>
      <w:r>
        <w:rPr>
          <w:rFonts w:hint="default" w:ascii="Times New Roman" w:hAnsi="Times New Roman" w:cs="Times New Roman"/>
          <w:sz w:val="20"/>
          <w:szCs w:val="20"/>
        </w:rPr>
        <w:t>; UI, uncertainty interval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PMP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-relate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elderly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ALYs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and A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in 1990 and 20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21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.</w:t>
      </w:r>
    </w:p>
    <w:tbl>
      <w:tblPr>
        <w:tblStyle w:val="5"/>
        <w:tblW w:w="11619" w:type="dxa"/>
        <w:tblInd w:w="-166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2692"/>
        <w:gridCol w:w="1840"/>
        <w:gridCol w:w="2068"/>
        <w:gridCol w:w="22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532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990</w:t>
            </w:r>
          </w:p>
        </w:tc>
        <w:tc>
          <w:tcPr>
            <w:tcW w:w="4364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Characteristics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ALYs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R</w:t>
            </w:r>
          </w:p>
        </w:tc>
        <w:tc>
          <w:tcPr>
            <w:tcW w:w="206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ALYs</w:t>
            </w:r>
          </w:p>
        </w:tc>
        <w:tc>
          <w:tcPr>
            <w:tcW w:w="229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verall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111.69 (22811.44-41530.56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816.58 (4837.86-8825.65)</w:t>
            </w:r>
          </w:p>
        </w:tc>
        <w:tc>
          <w:tcPr>
            <w:tcW w:w="206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0255.89 (51380.01-85754.42)</w:t>
            </w:r>
          </w:p>
        </w:tc>
        <w:tc>
          <w:tcPr>
            <w:tcW w:w="22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308.81 (4612.7-7697.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ex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al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755.91 (12799.59-22818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705.79 (6266.54-11203.76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376.11 (30237.43-49359.7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099.78 (6068.56-9898.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355.78 (10162.55-18585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320.29 (3764.09-6891.1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879.78 (21041.78-37234.2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23.47 (3399.32-6006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ocio-demographic index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86.86 (643.65-1415.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05.77 (2670.87-5893.04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69.78 (1574.88-3339.3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435.97 (2943.91-6251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-middl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38.76 (2134.1-4647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09.15 (3231.62-7035.57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125.86 (8254.84-18079.4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884.53 (4950.79-10860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336.06 (4804.75-10475.4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613.3 (4330.7-9436.54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732.3 (20501.88-36292.8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113.15 (6281.19-11123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-high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790.87 (8194.5-15790.1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780.92 (6789.27-13103.8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924.8 (14804.24-22958.7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101.96 (5559.8-8611.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707.49 (5757.57-12159.0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742.52 (3806.65-8009.45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51.5 (4437.84-7817.8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68.27 (1457.51-2531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gion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Asi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3.33 (193.25-890.7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727.77 (3490.82-16096.79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61.37 (670.74-1227.5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535.91 (7343.45-13460.5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 Asi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787.64 (3264.44-11852.3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499.62 (3587.2-13120.33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813.82 (20015.68-35520.8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11.43 (7236.49-12837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 Asi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29.02 (1575.79-4675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91.05 (2574.93-7654.64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162.95 (10341.95-21608.8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358.58 (5980.43-12507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ast Asi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60.92 (577.06-2234.2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74.23 (2091.18-8110.73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94.69 (3217.24-6671.5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625.79 (4267.91-8846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ustralasi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7.03 (2.01-154.2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89.42 (63.15-4840.64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5.18 (44.5-110.0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28.03 (550.01-1355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Oceani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.59 (2.85-22.8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55.63 (969.73-7683.8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01 (10.48-64.72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39.14 (1420.82-8671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Asia Pacific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89.77 (256.13-1722.5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07.7 (1008.72-6792.77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76.75 (784.52-1808.3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79.1 (1117.77-2475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Europ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83.43 (1246.77-3621.9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435.57 (6501.76-18901.6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39.78 (1357.09-2137.0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383.49 (4203.97-6606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Europ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82.94 (2628.77-7584.3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258.39 (7366.6-21288.44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20.23 (1591.76-3681.6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87.96 (3219.95-7430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Europ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92.83 (2603.96-7979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197.08 (3166.92-9690.54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49.77 (1368.91-2596.5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55.26 (956.13-1799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ndean Latin Americ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7.4 (80.17-266.7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054.02 (3379.81-11235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8.57 (190.88-444.5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12.93 (2554.08-5917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Latin Americ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43.45 (355.31-944.7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839.54 (3774.06-10049.4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47.02 (797.18-1519.1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634.66 (2527.43-48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aribbean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2.86 (63.35-299.5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32.29 (1956.03-9253.05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3.19 (163.1-480.6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453.85 (2325.22-6832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North Americ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45.18 (910.38-3815.7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69.92 (1850.46-7749.99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56.21 (461.9-1544.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13.08 (490.39-1633.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Latin Americ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2.47 (173.79-566.7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796.01 (2939.65-9593.26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64.03 (208.13-533.3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29.44 (1740.28-4424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Tropical Latin Americ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6.81 (175.52-905.4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688.71 (1686.96-8739.16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44.15 (482.99-1250.0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76.14 (1477.05-3809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North Africa and Middle East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85.96 (1601.83-2716.7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036.71 (8816.67-14960.4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749.83 (4684.25-6799.2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514.57 (9380.16-13611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7.78 (41.65-126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75.52 (1869.1-5619.29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5.52 (123.18-308.9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99.4 (2341.87-5857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5.96 (103.28-227.3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52.87 (1289.27-2852.3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8.03 (205.08-493.7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89.01 (1177.99-2845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9.59 (98.63-199.6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62.56 (3206.14-6490.79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2.91 (305.46-557.8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596.41 (4646.66-8512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17.72 (306.32-759.68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357.44 (3163.12-7890.77)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81.89 (618.16-1668.12)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398.91 (3085.47-8307.96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PMP, ambient particulate matter pollution;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eastAsia="zh-CN"/>
        </w:rPr>
        <w:t>DALY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eastAsia="zh-CN"/>
        </w:rPr>
        <w:t>isability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eastAsia="zh-CN"/>
        </w:rPr>
        <w:t>adjusted life year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R, age standardize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ALYs </w:t>
      </w:r>
      <w:r>
        <w:rPr>
          <w:rFonts w:hint="default" w:ascii="Times New Roman" w:hAnsi="Times New Roman" w:cs="Times New Roman"/>
          <w:sz w:val="20"/>
          <w:szCs w:val="20"/>
        </w:rPr>
        <w:t>rate; UI, uncertainty interval.</w:t>
      </w:r>
    </w:p>
    <w:p/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HAP-SF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-relate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elde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rly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eaths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and A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in 1990 and 20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21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.</w:t>
      </w:r>
    </w:p>
    <w:tbl>
      <w:tblPr>
        <w:tblStyle w:val="5"/>
        <w:tblW w:w="10190" w:type="dxa"/>
        <w:tblInd w:w="-86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850"/>
        <w:gridCol w:w="1840"/>
        <w:gridCol w:w="1910"/>
        <w:gridCol w:w="18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690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990</w:t>
            </w:r>
          </w:p>
        </w:tc>
        <w:tc>
          <w:tcPr>
            <w:tcW w:w="3740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Characteristics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eat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cases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R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eat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cases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verall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02.64 (2165.65-3288.64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79.58 (463.4-706.59)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09.39 (1193.05-3781.52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7.79 (106.79-334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ex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a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58.22 (1056.9-1660.4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94.78 (538.57-851.8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8.47 (581.04-1951.6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2.08 (117.21-395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44.42 (1061.74-1665.0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7.23 (392.65-615.8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60.92 (604.79-1844.4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8.42 (97.28-289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ocio-demographic index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0.83 (220.76-319.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31.66 (996.42-1458.0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8.63 (382.63-573.5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60.1 (763.81-1151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-midd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66.37 (541.5-780.6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72.91 (869.16-1261.7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21.34 (654.93-1431.9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38.76 (409.3-895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32.61 (914.37-1349.5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00.35 (886.13-1313.1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22.11 (122.42-1354.6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2.94 (38.12-422.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-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86.54 (406.84-825.4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9.76 (345.9-706.1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4.32 (5.23-450.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69 (1.91-163.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4.39 (14.51-106.1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.42 (9.3-68.0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66 (0-15.7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7 (0-4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gi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.77 (11.66-47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68.96 (212.15-858.8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.82 (4.86-26.8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5.35 (55.29-308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63.02 (1065.08-1637.8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10.59 (1335.81-2049.7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2.97 (104.62-1268.1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5.3 (38.34-465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35.17 (514.1-747.7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25.09 (906.97-1331.5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18.27 (658.07-1450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15.76 (396.84-878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ast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6.54 (202.58-308.8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92.83 (781.97-1197.3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0.49 (102.6-408.5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1.87 (143.28-569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ustral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6 (0-0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71 (0-18.6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-0.0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 (0-0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Ocean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31 (3.27-5.4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66.58 (1269.06-2083.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.43 (6.17-10.6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56.46 (920.54-1589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Asia Pacifi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 (0.05-4.8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15 (0.22-19.1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3 (0-0.2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3 (0-0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Europ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.52 (12.33-133.3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1.63 (66.59-714.2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72 (0.26-50.2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.2 (0.76-144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Europ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.42 (5.11-90.9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8.1 (14.86-263.6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42 (1.08-31.0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.45 (2.13-60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Europ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62 (0.02-13.0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86 (0.02-15.0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8 (0-0.7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 (0-0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ndean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62 (3.51-12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8.48 (147.26-521.7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56 (0.62-11.1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.81 (8.15-142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01 (6.87-32.9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5.36 (75.01-358.8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32 (5.75-44.1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3.37 (17.97-134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aribbea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15 (7.01-13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6.07 (218.02-430.1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88 (7.59-15.2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6.36 (109.53-216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North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9 (0-0.7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8 (0-1.4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2 (0-0.0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2 (0-0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01 (1.81-17.6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9.27 (30.87-299.9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9 (0-4.6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7 (0.02-34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Tropical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.46 (14.51-48.8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4.51 (150.63-50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.27 (2.11-26.5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.28 (6.24-78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North Africa and Middle Eas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2.55 (39.76-99.5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65.31 (230.16-586.4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.38 (21.86-47.4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7.66 (45.67-99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.45 (19.65-33.2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36.18 (990.11-1681.5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.63 (34.41-62.0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15.82 (728.77-1330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7.81 (67.84-106.2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11.55 (923.63-1475.7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9.69 (109.91-169.6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67.14 (676.81-1056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5 (6.21-15.6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1.94 (207.5-524.2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23 (7.58-22.5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9.82 (118.24-360.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3.76 (62.32-105.05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26.51 (686.93-1165.71)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7.7 (87.9-170.18)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76.02 (464.01-900.64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AP-SF, household air pollution from solid fuels; </w:t>
      </w:r>
      <w:r>
        <w:rPr>
          <w:rFonts w:hint="default" w:ascii="Times New Roman" w:hAnsi="Times New Roman" w:cs="Times New Roman"/>
          <w:sz w:val="20"/>
          <w:szCs w:val="20"/>
        </w:rPr>
        <w:t>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</w:rPr>
        <w:t xml:space="preserve">R, </w:t>
      </w:r>
      <w:r>
        <w:rPr>
          <w:rFonts w:ascii="Times New Roman" w:hAnsi="Times New Roman" w:cs="Times New Roman"/>
          <w:sz w:val="20"/>
          <w:szCs w:val="20"/>
        </w:rPr>
        <w:t>age-standardized mortality rate</w:t>
      </w:r>
      <w:r>
        <w:rPr>
          <w:rFonts w:hint="default" w:ascii="Times New Roman" w:hAnsi="Times New Roman" w:cs="Times New Roman"/>
          <w:sz w:val="20"/>
          <w:szCs w:val="20"/>
        </w:rPr>
        <w:t>; UI, uncertainty interval.</w:t>
      </w:r>
    </w:p>
    <w:p/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HAP-SF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-related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elde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rly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ALYs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and A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in 1990 and 20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21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.</w:t>
      </w:r>
    </w:p>
    <w:tbl>
      <w:tblPr>
        <w:tblStyle w:val="5"/>
        <w:tblW w:w="10684" w:type="dxa"/>
        <w:tblInd w:w="-111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023"/>
        <w:gridCol w:w="1840"/>
        <w:gridCol w:w="2114"/>
        <w:gridCol w:w="18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863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990</w:t>
            </w:r>
          </w:p>
        </w:tc>
        <w:tc>
          <w:tcPr>
            <w:tcW w:w="3983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Characteristics</w:t>
            </w:r>
          </w:p>
        </w:tc>
        <w:tc>
          <w:tcPr>
            <w:tcW w:w="202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ALYs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R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ALYs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verall</w:t>
            </w:r>
          </w:p>
        </w:tc>
        <w:tc>
          <w:tcPr>
            <w:tcW w:w="202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187.13 (43674.59-65190.1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342.37 (9131.75-13660.14)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094.61 (24733.49-72248.54)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19.84 (2251.55-6534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ex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a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969.37 (21874.92-33944.8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416.88 (10477-16310.71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235.38 (12300.8-37918.7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37.87 (2450.52-7581.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217.76 (21063.39-32188.4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746.08 (7832.02-11962.6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859.24 (12370.89-34955.7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65.62 (2071.41-5762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ocio-demographic index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835.71 (4797.14-6801.6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214.51 (19795.45-28280.5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901.69 (7999.7-11756.1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508.78 (14906.18-21976.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-midd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223.6 (11774.66-16460.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433.37 (17691.66-24860.7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648.94 (13400.72-28451.5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447.29 (8076.9-17139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292.2 (18057.89-26462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018.77 (16188.33-2377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890.38 (2555.36-24772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36.07 (782.65-7607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-high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986.11 (7721.86-15239.3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053.64 (6356.11-12576.5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88.99 (156.95-7883.5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97.84 (59.18-2962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12.49 (275.44-1921.6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2.28 (183.82-1283.2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.34 (0.61-270.1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1 (0.19-88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gio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Asi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0.96 (215.52-863.4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534.13 (3910.49-15630.3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7.53 (97.28-499.8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93.74 (1060.25-5500.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 Asi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116.45 (20607.04-31332.8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816.04 (22705.75-34494.6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606.14 (2028.44-22166.4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46.34 (733.12-7998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 Asi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884 (11428.8-16182.5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775.42 (18683.02-26629.4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824.64 (13627.47-29364.1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080.77 (7894.3-17042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ast Asi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248.94 (4189.82-6267.8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119.93 (15244.69-22850.9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687.07 (2161.06-8165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246.92 (2876.94-10864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ustralasi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5 (0.01-10.6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.96 (0.28-331.81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4 (-0.01-0.4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64 (-0.06-6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Oceani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5.15 (73.18-118.9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154.65 (24790.77-40039.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9.8 (133.04-226.2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301.03 (18006.7-30538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Asia Pacific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68 (1.33-90.3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1.79 (5.22-356.2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7 (-0.01-4.7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24 (-0.01-6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Europ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04.45 (228.09-2372.7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39.57 (1197.51-12411.6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6.52 (7.79-849.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0.36 (23.75-2615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Europ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7.12 (96.53-1594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77.56 (273.04-4487.2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7.5 (20.55-518.5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8.57 (41.9-1048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Europ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66 (1.21-217.7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.12 (1.46-264.2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71 (-0.03-12.5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77 (-0.02-8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ndean Latin Americ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1.89 (68.85-226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981.64 (2905.3-9522.2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2.58 (16.06-206.4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72.87 (216.91-2758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Latin Americ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6.93 (136.9-620.0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84.94 (1459.83-6607.3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7.13 (121.33-810.5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71.12 (388.11-2563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aribbea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0.11 (141.54-266.1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237.94 (4412.38-8291.4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2.13 (158.57-305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13.31 (2369.92-4531.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North Americ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96 (0.01-13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94 (0.01-26.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7 (-0.03-2.4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8 (-0.03-2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Latin Americ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5.81 (33.46-309.9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28.72 (565.88-5245.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13 (0.24-82.4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3.08 (2.02-678.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Tropical Latin Americ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51.48 (286.93-937.3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04.68 (2819.41-9145.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8.88 (46.8-520.4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73.99 (142.57-1583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North Africa and Middle Eas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63.61 (815.14-1971.9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911.24 (4427.02-10844.3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37.3 (433.58-917.8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81.84 (873.54-1845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79.49 (435.31-723.9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512.28 (19186.43-31833.5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6.37 (743.59-1291.8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177.57 (14116.88-24677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84.14 (1488.02-2264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710.89 (18572.26-28573.2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12.97 (2352.89-3480.2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828.49 (13532.38-20142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8.46 (131.06-318.2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088.67 (4247.95-10335.6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2.5 (169.61-471.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65.04 (2535.09-7156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Sub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ha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frica</w:t>
            </w:r>
          </w:p>
        </w:tc>
        <w:tc>
          <w:tcPr>
            <w:tcW w:w="20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08.68 (1282.71-2110.27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711.92 (13255.03-21912.36)</w:t>
            </w: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30.95 (1847.76-3491.1)</w:t>
            </w:r>
          </w:p>
        </w:tc>
        <w:tc>
          <w:tcPr>
            <w:tcW w:w="18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051.53 (9143.55-17294.52)</w:t>
            </w:r>
          </w:p>
        </w:tc>
      </w:tr>
    </w:tbl>
    <w:p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AP-SF, household air pollution from solid fuels;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eastAsia="zh-CN"/>
        </w:rPr>
        <w:t>DALY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eastAsia="zh-CN"/>
        </w:rPr>
        <w:t>isability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eastAsia="zh-CN"/>
        </w:rPr>
        <w:t>adjusted life year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R, age standardize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ALYs </w:t>
      </w:r>
      <w:r>
        <w:rPr>
          <w:rFonts w:hint="default" w:ascii="Times New Roman" w:hAnsi="Times New Roman" w:cs="Times New Roman"/>
          <w:sz w:val="20"/>
          <w:szCs w:val="20"/>
        </w:rPr>
        <w:t>rate; UI, uncertainty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5709E0"/>
    <w:rsid w:val="0B3B3C78"/>
    <w:rsid w:val="2ED0515C"/>
    <w:rsid w:val="618E5D5F"/>
    <w:rsid w:val="7557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8.0.62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2:25:00Z</dcterms:created>
  <dc:creator>Asa</dc:creator>
  <cp:lastModifiedBy>Asa</cp:lastModifiedBy>
  <dcterms:modified xsi:type="dcterms:W3CDTF">2024-08-10T05:2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206</vt:lpwstr>
  </property>
  <property fmtid="{D5CDD505-2E9C-101B-9397-08002B2CF9AE}" pid="3" name="ICV">
    <vt:lpwstr>456B1F0B2D1043178000CAE6BA8D29EC_12</vt:lpwstr>
  </property>
</Properties>
</file>